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E802B" w14:textId="7D4894CB" w:rsidR="0003737A" w:rsidRDefault="00363F5C" w:rsidP="00F77291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</w:t>
      </w:r>
      <w:r w:rsidR="00061BC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="00B67B07" w:rsidRPr="0016593A">
        <w:rPr>
          <w:rFonts w:ascii="Times New Roman" w:hAnsi="Times New Roman" w:cs="Times New Roman"/>
        </w:rPr>
        <w:t>Table.</w:t>
      </w:r>
      <w:r w:rsidR="00B67B07" w:rsidRPr="00D92A25">
        <w:rPr>
          <w:rFonts w:ascii="Times New Roman" w:hAnsi="Times New Roman" w:cs="Times New Roman"/>
        </w:rPr>
        <w:t xml:space="preserve">  </w:t>
      </w:r>
      <w:r w:rsidR="00F77291">
        <w:rPr>
          <w:rFonts w:ascii="Times New Roman" w:hAnsi="Times New Roman" w:cs="Times New Roman"/>
        </w:rPr>
        <w:t>Error rate</w:t>
      </w:r>
      <w:r w:rsidR="00B67B07" w:rsidRPr="00D92A25">
        <w:rPr>
          <w:rFonts w:ascii="Times New Roman" w:hAnsi="Times New Roman" w:cs="Times New Roman"/>
        </w:rPr>
        <w:t xml:space="preserve"> of the Plover Habitat Bayesian network reported as percentage error rate resulting from </w:t>
      </w:r>
      <w:r w:rsidR="00B67B07">
        <w:rPr>
          <w:rFonts w:ascii="Times New Roman" w:hAnsi="Times New Roman" w:cs="Times New Roman"/>
        </w:rPr>
        <w:t>10-fold cross-</w:t>
      </w:r>
      <w:r w:rsidR="00B67B07" w:rsidRPr="00D92A25">
        <w:rPr>
          <w:rFonts w:ascii="Times New Roman" w:hAnsi="Times New Roman" w:cs="Times New Roman"/>
        </w:rPr>
        <w:t>validation</w:t>
      </w:r>
      <w:r w:rsidR="00B67B07">
        <w:rPr>
          <w:rFonts w:ascii="Times New Roman" w:hAnsi="Times New Roman" w:cs="Times New Roman"/>
        </w:rPr>
        <w:t>, using the node for ‘Habitat Designation’ as the target variable for testing</w:t>
      </w:r>
      <w:r w:rsidR="00B67B07" w:rsidRPr="00D92A25">
        <w:rPr>
          <w:rFonts w:ascii="Times New Roman" w:hAnsi="Times New Roman" w:cs="Times New Roman"/>
        </w:rPr>
        <w:t xml:space="preserve">. </w:t>
      </w:r>
      <w:r w:rsidR="00F77291">
        <w:rPr>
          <w:rFonts w:ascii="Times New Roman" w:hAnsi="Times New Roman" w:cs="Times New Roman"/>
        </w:rPr>
        <w:t>W</w:t>
      </w:r>
      <w:r w:rsidR="00B67B07">
        <w:rPr>
          <w:rFonts w:ascii="Times New Roman" w:hAnsi="Times New Roman" w:cs="Times New Roman"/>
        </w:rPr>
        <w:t xml:space="preserve">e also evaluated the sensitivity of the model to selected parameters by systematically removing nodes. </w:t>
      </w:r>
    </w:p>
    <w:bookmarkEnd w:id="0"/>
    <w:p w14:paraId="46CBC847" w14:textId="77777777" w:rsidR="0003737A" w:rsidRDefault="0003737A">
      <w:pPr>
        <w:rPr>
          <w:rFonts w:ascii="Times New Roman" w:hAnsi="Times New Roman" w:cs="Times New Roman"/>
        </w:rPr>
      </w:pPr>
    </w:p>
    <w:tbl>
      <w:tblPr>
        <w:tblStyle w:val="TableGrid"/>
        <w:tblW w:w="10463" w:type="dxa"/>
        <w:tblInd w:w="-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117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1080"/>
      </w:tblGrid>
      <w:tr w:rsidR="00C4013E" w:rsidRPr="00ED32C9" w14:paraId="70A4E2CC" w14:textId="77777777" w:rsidTr="0078115A">
        <w:tc>
          <w:tcPr>
            <w:tcW w:w="19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3C810" w14:textId="06CA055A" w:rsidR="00C4013E" w:rsidRPr="00C4013E" w:rsidRDefault="00C4013E" w:rsidP="00C401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13E">
              <w:rPr>
                <w:rFonts w:ascii="Times New Roman" w:hAnsi="Times New Roman" w:cs="Times New Roman"/>
                <w:b/>
                <w:sz w:val="20"/>
                <w:szCs w:val="20"/>
              </w:rPr>
              <w:t>Node Remov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F1EF7" w14:textId="55F45312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9548C" w14:textId="5B040DCC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r w:rsidRPr="00ED32C9">
              <w:rPr>
                <w:rFonts w:ascii="Times New Roman" w:hAnsi="Times New Roman" w:cs="Times New Roman"/>
                <w:b/>
                <w:sz w:val="20"/>
                <w:szCs w:val="20"/>
              </w:rPr>
              <w:t>Error Rate by Fo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B509" w14:textId="649F7942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4013E" w:rsidRPr="00ED32C9" w14:paraId="191BBD59" w14:textId="77777777" w:rsidTr="0078115A">
        <w:trPr>
          <w:trHeight w:val="323"/>
        </w:trPr>
        <w:tc>
          <w:tcPr>
            <w:tcW w:w="19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42ADC" w14:textId="77777777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14133" w14:textId="0CBEBE38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F0C28" w14:textId="03DB0050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23112" w14:textId="55B332B5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177DF" w14:textId="4A2FFBEB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09B47" w14:textId="0EEC8AB7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B09C" w14:textId="3DF33A6D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124E4" w14:textId="436E2F07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1EF7" w14:textId="5879ADAE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D9EED" w14:textId="2120D5B0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6E8F4" w14:textId="70F7CEDE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3A00C" w14:textId="2C70E059" w:rsidR="00C4013E" w:rsidRPr="00ED32C9" w:rsidRDefault="00C4013E" w:rsidP="00C401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CA2B" w14:textId="0ED645A4" w:rsidR="00C4013E" w:rsidRPr="0003737A" w:rsidRDefault="00C4013E" w:rsidP="00C401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373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an</w:t>
            </w:r>
          </w:p>
        </w:tc>
      </w:tr>
      <w:tr w:rsidR="0088565D" w:rsidRPr="00ED32C9" w14:paraId="141F54B3" w14:textId="77777777" w:rsidTr="0078115A">
        <w:tc>
          <w:tcPr>
            <w:tcW w:w="1913" w:type="dxa"/>
            <w:vMerge w:val="restart"/>
            <w:tcBorders>
              <w:top w:val="single" w:sz="4" w:space="0" w:color="auto"/>
            </w:tcBorders>
          </w:tcPr>
          <w:p w14:paraId="0D99ECD8" w14:textId="77777777" w:rsidR="0088565D" w:rsidRDefault="0088565D" w:rsidP="00D00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ll Model </w:t>
            </w:r>
          </w:p>
          <w:p w14:paraId="5DADF9BB" w14:textId="05183AF1" w:rsidR="0088565D" w:rsidRPr="00ED32C9" w:rsidRDefault="0088565D" w:rsidP="00D00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o nodes removed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83BBE32" w14:textId="2B3CFC76" w:rsidR="0088565D" w:rsidRPr="00ED32C9" w:rsidRDefault="0088565D" w:rsidP="00D00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6FC6D38" w14:textId="18330DAC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CF6A3C9" w14:textId="408D17CA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CF61077" w14:textId="7ED8DA82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6E272C8" w14:textId="1CDE180D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85A3C6B" w14:textId="6366F1D3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CCC5F0" w14:textId="06566D97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2D265C6" w14:textId="1E084F48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C9731BF" w14:textId="1ED92744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F5C5DE7" w14:textId="19402A8B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58B47F4" w14:textId="4BD9AE2D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5417BB" w14:textId="5E01E2FB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8565D" w:rsidRPr="00ED32C9" w14:paraId="68523958" w14:textId="77777777" w:rsidTr="0078115A">
        <w:trPr>
          <w:trHeight w:val="296"/>
        </w:trPr>
        <w:tc>
          <w:tcPr>
            <w:tcW w:w="1913" w:type="dxa"/>
            <w:vMerge/>
          </w:tcPr>
          <w:p w14:paraId="51D28759" w14:textId="77777777" w:rsidR="0088565D" w:rsidRPr="00ED32C9" w:rsidRDefault="0088565D" w:rsidP="00D000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0122EF" w14:textId="765263FB" w:rsidR="0088565D" w:rsidRPr="00ED32C9" w:rsidRDefault="0088565D" w:rsidP="00D00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</w:tcPr>
          <w:p w14:paraId="73A5DE5F" w14:textId="5E9F4AA0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</w:tcPr>
          <w:p w14:paraId="3D50E184" w14:textId="6D83FF10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</w:tcPr>
          <w:p w14:paraId="62E85A4B" w14:textId="2F62F60E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</w:tcPr>
          <w:p w14:paraId="06DCEB2E" w14:textId="15C2AF91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</w:tcPr>
          <w:p w14:paraId="643707D2" w14:textId="4F16206C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</w:tcPr>
          <w:p w14:paraId="2E33E167" w14:textId="02D2A1DC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</w:tcPr>
          <w:p w14:paraId="175AE54B" w14:textId="68A7EAA5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</w:tcPr>
          <w:p w14:paraId="151B1C8E" w14:textId="0CE19D20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</w:tcPr>
          <w:p w14:paraId="4C2330CD" w14:textId="46559EA7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</w:tcPr>
          <w:p w14:paraId="7D1411AB" w14:textId="20E0BC63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</w:tcPr>
          <w:p w14:paraId="05F6CE3A" w14:textId="1E6F53B7" w:rsidR="0088565D" w:rsidRPr="00ED32C9" w:rsidRDefault="0088565D" w:rsidP="00D000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27D19" w:rsidRPr="00ED32C9" w14:paraId="591546CF" w14:textId="77777777" w:rsidTr="0078115A">
        <w:tc>
          <w:tcPr>
            <w:tcW w:w="1913" w:type="dxa"/>
          </w:tcPr>
          <w:p w14:paraId="3CBC0C80" w14:textId="77777777" w:rsidR="00527D19" w:rsidRPr="00ED32C9" w:rsidRDefault="00527D19" w:rsidP="00D000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6EE09A" w14:textId="149F4238" w:rsidR="00527D19" w:rsidRPr="00ED32C9" w:rsidRDefault="00527D19" w:rsidP="00D000F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79AB428B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3A24BD17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2E76F918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253ECA1D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74DC7D71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49C5601F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340559B5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4C4F436E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17DAA22A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0" w:type="dxa"/>
          </w:tcPr>
          <w:p w14:paraId="398BD882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FDD65B" w14:textId="77777777" w:rsidR="00527D19" w:rsidRPr="00ED32C9" w:rsidRDefault="00527D19" w:rsidP="00D000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27D19" w:rsidRPr="00ED32C9" w14:paraId="6C1F95E7" w14:textId="77777777" w:rsidTr="0078115A">
        <w:tc>
          <w:tcPr>
            <w:tcW w:w="1913" w:type="dxa"/>
            <w:shd w:val="clear" w:color="auto" w:fill="E7E6E6" w:themeFill="background2"/>
          </w:tcPr>
          <w:p w14:paraId="2ECD3685" w14:textId="7F5F9335" w:rsidR="00527D19" w:rsidRP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ch Width</w:t>
            </w:r>
          </w:p>
        </w:tc>
        <w:tc>
          <w:tcPr>
            <w:tcW w:w="1170" w:type="dxa"/>
            <w:shd w:val="clear" w:color="auto" w:fill="E7E6E6" w:themeFill="background2"/>
          </w:tcPr>
          <w:p w14:paraId="28B51400" w14:textId="2406FFCB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45CD0B8E" w14:textId="5FE69A06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E7E6E6" w:themeFill="background2"/>
          </w:tcPr>
          <w:p w14:paraId="66413255" w14:textId="6D4A0498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E7E6E6" w:themeFill="background2"/>
          </w:tcPr>
          <w:p w14:paraId="6E34C85C" w14:textId="726685DA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79F75752" w14:textId="59B419B9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E7E6E6" w:themeFill="background2"/>
          </w:tcPr>
          <w:p w14:paraId="20DDE631" w14:textId="48B38D75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E7E6E6" w:themeFill="background2"/>
          </w:tcPr>
          <w:p w14:paraId="7BD4B3F3" w14:textId="212DB688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2A085C6D" w14:textId="0486E4AC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1DCE91D9" w14:textId="144412AE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18BDF9EA" w14:textId="5C2CD039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4B2955CE" w14:textId="58D56A7B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E7E6E6" w:themeFill="background2"/>
          </w:tcPr>
          <w:p w14:paraId="0BCDAAD6" w14:textId="04872FAB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27D19" w:rsidRPr="00ED32C9" w14:paraId="3A6EA01F" w14:textId="77777777" w:rsidTr="0078115A">
        <w:trPr>
          <w:trHeight w:val="377"/>
        </w:trPr>
        <w:tc>
          <w:tcPr>
            <w:tcW w:w="1913" w:type="dxa"/>
            <w:shd w:val="clear" w:color="auto" w:fill="E7E6E6" w:themeFill="background2"/>
          </w:tcPr>
          <w:p w14:paraId="72D9855D" w14:textId="77777777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1DDE2B56" w14:textId="3B8FE2AB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6F31411B" w14:textId="74D99D25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shd w:val="clear" w:color="auto" w:fill="E7E6E6" w:themeFill="background2"/>
          </w:tcPr>
          <w:p w14:paraId="4F9B91DC" w14:textId="715D11CC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E7E6E6" w:themeFill="background2"/>
          </w:tcPr>
          <w:p w14:paraId="1E3771E0" w14:textId="4ECDF541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  <w:shd w:val="clear" w:color="auto" w:fill="E7E6E6" w:themeFill="background2"/>
          </w:tcPr>
          <w:p w14:paraId="501866C1" w14:textId="02ADC4D2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E7E6E6" w:themeFill="background2"/>
          </w:tcPr>
          <w:p w14:paraId="532AE5C9" w14:textId="684C831E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E7E6E6" w:themeFill="background2"/>
          </w:tcPr>
          <w:p w14:paraId="2FBE2A89" w14:textId="529632C5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E7E6E6" w:themeFill="background2"/>
          </w:tcPr>
          <w:p w14:paraId="2D728D6E" w14:textId="7F5DF874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E7E6E6" w:themeFill="background2"/>
          </w:tcPr>
          <w:p w14:paraId="1EA88FA0" w14:textId="429D9D73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E7E6E6" w:themeFill="background2"/>
          </w:tcPr>
          <w:p w14:paraId="439ABEB9" w14:textId="4FF44171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E7E6E6" w:themeFill="background2"/>
          </w:tcPr>
          <w:p w14:paraId="229391A1" w14:textId="1983D8E6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E7E6E6" w:themeFill="background2"/>
          </w:tcPr>
          <w:p w14:paraId="12469FD6" w14:textId="141EDB99" w:rsidR="00527D19" w:rsidRPr="00791785" w:rsidRDefault="00791785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527D19" w:rsidRPr="00ED32C9" w14:paraId="26A4E348" w14:textId="77777777" w:rsidTr="0078115A">
        <w:tc>
          <w:tcPr>
            <w:tcW w:w="1913" w:type="dxa"/>
          </w:tcPr>
          <w:p w14:paraId="5DAE9DF1" w14:textId="2EE8B1AD" w:rsidR="00527D19" w:rsidRP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170" w:type="dxa"/>
          </w:tcPr>
          <w:p w14:paraId="12C6A7AC" w14:textId="04C9CA44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</w:tcPr>
          <w:p w14:paraId="6A1B228F" w14:textId="37823799" w:rsidR="00527D19" w:rsidRPr="00791785" w:rsidRDefault="00A367B0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2E09C72E" w14:textId="10A94407" w:rsidR="00527D19" w:rsidRPr="00791785" w:rsidRDefault="00A367B0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482AF385" w14:textId="67E83BEC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32CD1DEB" w14:textId="534FB303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020189BB" w14:textId="3393519B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100D77BE" w14:textId="35AE8725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6FB77F53" w14:textId="03C5563F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</w:tcPr>
          <w:p w14:paraId="6D9C990C" w14:textId="0E4C2D5B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2BA851FA" w14:textId="7EDB76F3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735DBDF5" w14:textId="762B2E87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</w:tcPr>
          <w:p w14:paraId="6E4D4D8C" w14:textId="1AD0BAE5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27D19" w:rsidRPr="00ED32C9" w14:paraId="614362B7" w14:textId="77777777" w:rsidTr="0078115A">
        <w:trPr>
          <w:trHeight w:val="359"/>
        </w:trPr>
        <w:tc>
          <w:tcPr>
            <w:tcW w:w="1913" w:type="dxa"/>
          </w:tcPr>
          <w:p w14:paraId="60041AC9" w14:textId="1746430A" w:rsidR="00527D19" w:rsidRP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EAFF888" w14:textId="4C6152B1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</w:tcPr>
          <w:p w14:paraId="5FDE35CC" w14:textId="1B19BCDE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</w:tcPr>
          <w:p w14:paraId="6AC2BC62" w14:textId="13C3A3C5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</w:tcPr>
          <w:p w14:paraId="4BC1DD4F" w14:textId="5F50F059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</w:tcPr>
          <w:p w14:paraId="6753F424" w14:textId="6931EAB0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</w:tcPr>
          <w:p w14:paraId="1AC9FE1E" w14:textId="63CF4C8D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</w:tcPr>
          <w:p w14:paraId="52269419" w14:textId="1F4D77E9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</w:tcPr>
          <w:p w14:paraId="2D0C5CB3" w14:textId="4FC36DC7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</w:tcPr>
          <w:p w14:paraId="4E4CFBCB" w14:textId="3F6EB8B1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</w:tcPr>
          <w:p w14:paraId="7A64807F" w14:textId="07A275F7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</w:tcPr>
          <w:p w14:paraId="7CA27B99" w14:textId="04E20599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</w:tcPr>
          <w:p w14:paraId="006C9958" w14:textId="4B4F9738" w:rsidR="00527D19" w:rsidRPr="00791785" w:rsidRDefault="00D86BE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27D19" w:rsidRPr="00ED32C9" w14:paraId="62ED445E" w14:textId="77777777" w:rsidTr="0078115A">
        <w:tc>
          <w:tcPr>
            <w:tcW w:w="1913" w:type="dxa"/>
            <w:shd w:val="clear" w:color="auto" w:fill="E7E6E6" w:themeFill="background2"/>
          </w:tcPr>
          <w:p w14:paraId="2D996DDA" w14:textId="3BF5329C" w:rsidR="00527D19" w:rsidRP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ce to Ocean</w:t>
            </w:r>
          </w:p>
        </w:tc>
        <w:tc>
          <w:tcPr>
            <w:tcW w:w="1170" w:type="dxa"/>
            <w:shd w:val="clear" w:color="auto" w:fill="E7E6E6" w:themeFill="background2"/>
          </w:tcPr>
          <w:p w14:paraId="712EE497" w14:textId="1EED5B1E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2F045F8E" w14:textId="3B905F91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55D2973D" w14:textId="2CAF17AB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0B00D209" w14:textId="542BB45E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398652B3" w14:textId="2BB34B4C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711F760A" w14:textId="185C7196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E7E6E6" w:themeFill="background2"/>
          </w:tcPr>
          <w:p w14:paraId="5F0055BE" w14:textId="2D7E4C34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2AE63A75" w14:textId="613E3005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E7E6E6" w:themeFill="background2"/>
          </w:tcPr>
          <w:p w14:paraId="5D5D6B93" w14:textId="29C51472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63F4D4C5" w14:textId="08AE3115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429378C3" w14:textId="1D9DBA0A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E7E6E6" w:themeFill="background2"/>
          </w:tcPr>
          <w:p w14:paraId="2E8C9999" w14:textId="46F6C914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27D19" w:rsidRPr="00ED32C9" w14:paraId="6C780974" w14:textId="77777777" w:rsidTr="0078115A">
        <w:trPr>
          <w:trHeight w:val="395"/>
        </w:trPr>
        <w:tc>
          <w:tcPr>
            <w:tcW w:w="1913" w:type="dxa"/>
            <w:shd w:val="clear" w:color="auto" w:fill="E7E6E6" w:themeFill="background2"/>
          </w:tcPr>
          <w:p w14:paraId="7EAB2622" w14:textId="483D703B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06E2D3FA" w14:textId="12CD5C47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46EAC768" w14:textId="048CEDFE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E7E6E6" w:themeFill="background2"/>
          </w:tcPr>
          <w:p w14:paraId="37F0B35A" w14:textId="2D92E811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30" w:type="dxa"/>
            <w:shd w:val="clear" w:color="auto" w:fill="E7E6E6" w:themeFill="background2"/>
          </w:tcPr>
          <w:p w14:paraId="281D63FB" w14:textId="77DD8FE4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shd w:val="clear" w:color="auto" w:fill="E7E6E6" w:themeFill="background2"/>
          </w:tcPr>
          <w:p w14:paraId="0A915753" w14:textId="09E6151E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E7E6E6" w:themeFill="background2"/>
          </w:tcPr>
          <w:p w14:paraId="04CFB50B" w14:textId="5AC4D9F7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  <w:shd w:val="clear" w:color="auto" w:fill="E7E6E6" w:themeFill="background2"/>
          </w:tcPr>
          <w:p w14:paraId="2F6108B7" w14:textId="4CEAD02A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E7E6E6" w:themeFill="background2"/>
          </w:tcPr>
          <w:p w14:paraId="38982448" w14:textId="6740C9A0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shd w:val="clear" w:color="auto" w:fill="E7E6E6" w:themeFill="background2"/>
          </w:tcPr>
          <w:p w14:paraId="3FB4A2CA" w14:textId="3B83EE52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E7E6E6" w:themeFill="background2"/>
          </w:tcPr>
          <w:p w14:paraId="0FD607E9" w14:textId="4F5A888B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E7E6E6" w:themeFill="background2"/>
          </w:tcPr>
          <w:p w14:paraId="20FA3809" w14:textId="5F3524A5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E7E6E6" w:themeFill="background2"/>
          </w:tcPr>
          <w:p w14:paraId="3A446233" w14:textId="14CBBA37" w:rsidR="00527D19" w:rsidRPr="00791785" w:rsidRDefault="00164023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27D19" w:rsidRPr="00ED32C9" w14:paraId="69358C71" w14:textId="77777777" w:rsidTr="0078115A">
        <w:tc>
          <w:tcPr>
            <w:tcW w:w="1913" w:type="dxa"/>
          </w:tcPr>
          <w:p w14:paraId="540F998E" w14:textId="69875830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ce to Foraging</w:t>
            </w:r>
          </w:p>
        </w:tc>
        <w:tc>
          <w:tcPr>
            <w:tcW w:w="1170" w:type="dxa"/>
          </w:tcPr>
          <w:p w14:paraId="7582C482" w14:textId="0FE67245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</w:tcPr>
          <w:p w14:paraId="34B9ACF5" w14:textId="53152F08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522D050D" w14:textId="6EBA1999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24279998" w14:textId="7474FEA9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1E3C15D7" w14:textId="475A91CE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021EA6BC" w14:textId="789861C7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6CEF34AA" w14:textId="08EBF640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2FC44AB5" w14:textId="5F52988A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1872D05B" w14:textId="7EB2D52C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07AFFB4B" w14:textId="2DA90088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0548239F" w14:textId="47862B83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</w:tcPr>
          <w:p w14:paraId="3B8B4728" w14:textId="01400CB9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27D19" w:rsidRPr="00ED32C9" w14:paraId="0D40C0D1" w14:textId="77777777" w:rsidTr="0078115A">
        <w:trPr>
          <w:trHeight w:val="395"/>
        </w:trPr>
        <w:tc>
          <w:tcPr>
            <w:tcW w:w="1913" w:type="dxa"/>
          </w:tcPr>
          <w:p w14:paraId="4659ACC2" w14:textId="52D681DB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4562EB" w14:textId="16BA8B66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</w:tcPr>
          <w:p w14:paraId="75F0C668" w14:textId="1134B74D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</w:tcPr>
          <w:p w14:paraId="30F8797F" w14:textId="2E68D141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</w:tcPr>
          <w:p w14:paraId="4759BE66" w14:textId="06306626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</w:tcPr>
          <w:p w14:paraId="58EA30E9" w14:textId="09CB6C21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</w:tcPr>
          <w:p w14:paraId="2B633D07" w14:textId="5BFFDF2D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</w:tcPr>
          <w:p w14:paraId="1928FBFA" w14:textId="0221B7DA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</w:tcPr>
          <w:p w14:paraId="545775C5" w14:textId="6296D09A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</w:tcPr>
          <w:p w14:paraId="3A4DD923" w14:textId="4ECD9CCE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</w:tcPr>
          <w:p w14:paraId="578FF3FF" w14:textId="41057B27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</w:tcPr>
          <w:p w14:paraId="48906723" w14:textId="0A526BBA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80" w:type="dxa"/>
          </w:tcPr>
          <w:p w14:paraId="66D179F6" w14:textId="16FB68E8" w:rsidR="00527D19" w:rsidRPr="00791785" w:rsidRDefault="006806A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27D19" w:rsidRPr="00ED32C9" w14:paraId="2EBD47D9" w14:textId="77777777" w:rsidTr="0078115A">
        <w:tc>
          <w:tcPr>
            <w:tcW w:w="1913" w:type="dxa"/>
            <w:shd w:val="clear" w:color="auto" w:fill="E7E6E6" w:themeFill="background2"/>
          </w:tcPr>
          <w:p w14:paraId="0831BB5D" w14:textId="18F71CBE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morphic Setting</w:t>
            </w:r>
          </w:p>
        </w:tc>
        <w:tc>
          <w:tcPr>
            <w:tcW w:w="1170" w:type="dxa"/>
            <w:shd w:val="clear" w:color="auto" w:fill="E7E6E6" w:themeFill="background2"/>
          </w:tcPr>
          <w:p w14:paraId="76EDA36B" w14:textId="18DFA428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15A32866" w14:textId="1A60AE43" w:rsidR="00527D19" w:rsidRPr="00791785" w:rsidRDefault="0030253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E7E6E6" w:themeFill="background2"/>
          </w:tcPr>
          <w:p w14:paraId="2F519384" w14:textId="66526B32" w:rsidR="00527D19" w:rsidRPr="00791785" w:rsidRDefault="0030253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E7E6E6" w:themeFill="background2"/>
          </w:tcPr>
          <w:p w14:paraId="67950D36" w14:textId="6D779865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E7E6E6" w:themeFill="background2"/>
          </w:tcPr>
          <w:p w14:paraId="5C28BDC9" w14:textId="46B9DC13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E7E6E6" w:themeFill="background2"/>
          </w:tcPr>
          <w:p w14:paraId="2205BAD0" w14:textId="32CE6279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E7E6E6" w:themeFill="background2"/>
          </w:tcPr>
          <w:p w14:paraId="50DC7B87" w14:textId="650A6024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E7E6E6" w:themeFill="background2"/>
          </w:tcPr>
          <w:p w14:paraId="357BCC33" w14:textId="13B8E3BE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E7E6E6" w:themeFill="background2"/>
          </w:tcPr>
          <w:p w14:paraId="6955986B" w14:textId="0AE0EC50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  <w:shd w:val="clear" w:color="auto" w:fill="E7E6E6" w:themeFill="background2"/>
          </w:tcPr>
          <w:p w14:paraId="13C51D30" w14:textId="5BC4D015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  <w:shd w:val="clear" w:color="auto" w:fill="E7E6E6" w:themeFill="background2"/>
          </w:tcPr>
          <w:p w14:paraId="0BFD6586" w14:textId="43FBBA62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E7E6E6" w:themeFill="background2"/>
          </w:tcPr>
          <w:p w14:paraId="132C8A2B" w14:textId="43A111A3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27D19" w:rsidRPr="00ED32C9" w14:paraId="6CD1369D" w14:textId="77777777" w:rsidTr="0078115A">
        <w:trPr>
          <w:trHeight w:val="350"/>
        </w:trPr>
        <w:tc>
          <w:tcPr>
            <w:tcW w:w="1913" w:type="dxa"/>
            <w:shd w:val="clear" w:color="auto" w:fill="E7E6E6" w:themeFill="background2"/>
          </w:tcPr>
          <w:p w14:paraId="25E6D099" w14:textId="1662E3E4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22DD49F0" w14:textId="56A94901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1E6A3330" w14:textId="6A27C8FA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E7E6E6" w:themeFill="background2"/>
          </w:tcPr>
          <w:p w14:paraId="6B3A7859" w14:textId="4013AD93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E7E6E6" w:themeFill="background2"/>
          </w:tcPr>
          <w:p w14:paraId="3D27EC36" w14:textId="20FBD06F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0" w:type="dxa"/>
            <w:shd w:val="clear" w:color="auto" w:fill="E7E6E6" w:themeFill="background2"/>
          </w:tcPr>
          <w:p w14:paraId="3F9DB373" w14:textId="60CD1928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E7E6E6" w:themeFill="background2"/>
          </w:tcPr>
          <w:p w14:paraId="1FFA28D5" w14:textId="17BD0650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E7E6E6" w:themeFill="background2"/>
          </w:tcPr>
          <w:p w14:paraId="5AFD35FD" w14:textId="1B49610E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E7E6E6" w:themeFill="background2"/>
          </w:tcPr>
          <w:p w14:paraId="3F0D171B" w14:textId="606735F4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E7E6E6" w:themeFill="background2"/>
          </w:tcPr>
          <w:p w14:paraId="743C4BBC" w14:textId="067A45F7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E7E6E6" w:themeFill="background2"/>
          </w:tcPr>
          <w:p w14:paraId="48325ED6" w14:textId="7BB7EF79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shd w:val="clear" w:color="auto" w:fill="E7E6E6" w:themeFill="background2"/>
          </w:tcPr>
          <w:p w14:paraId="4F6D152D" w14:textId="474CD391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E7E6E6" w:themeFill="background2"/>
          </w:tcPr>
          <w:p w14:paraId="26D24C98" w14:textId="787F149B" w:rsidR="00527D19" w:rsidRPr="00791785" w:rsidRDefault="0078115A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27D19" w:rsidRPr="00ED32C9" w14:paraId="115E6472" w14:textId="77777777" w:rsidTr="0078115A">
        <w:tc>
          <w:tcPr>
            <w:tcW w:w="1913" w:type="dxa"/>
          </w:tcPr>
          <w:p w14:paraId="3129053F" w14:textId="09A8AA92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rate Type</w:t>
            </w:r>
          </w:p>
        </w:tc>
        <w:tc>
          <w:tcPr>
            <w:tcW w:w="1170" w:type="dxa"/>
          </w:tcPr>
          <w:p w14:paraId="0DBAFE0F" w14:textId="4ED1B11D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</w:tcPr>
          <w:p w14:paraId="59B13374" w14:textId="1F216F4E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7E0FD735" w14:textId="73BDE12A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40C005F0" w14:textId="1A4058D4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21B0A16E" w14:textId="3CB79E28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102DB941" w14:textId="70AEFA3C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4528A03F" w14:textId="6C9074AD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42985C1D" w14:textId="15F429BE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6A12AC75" w14:textId="6F3639FE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696F023B" w14:textId="018D7E30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62B589B1" w14:textId="3DE57F47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</w:tcPr>
          <w:p w14:paraId="69703998" w14:textId="10148D97" w:rsidR="00527D19" w:rsidRPr="00791785" w:rsidRDefault="006007F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27D19" w:rsidRPr="00ED32C9" w14:paraId="543B31C2" w14:textId="77777777" w:rsidTr="0078115A">
        <w:trPr>
          <w:trHeight w:val="386"/>
        </w:trPr>
        <w:tc>
          <w:tcPr>
            <w:tcW w:w="1913" w:type="dxa"/>
          </w:tcPr>
          <w:p w14:paraId="6D40364A" w14:textId="499D698A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6F9CA8" w14:textId="5D8484C4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</w:tcPr>
          <w:p w14:paraId="7BD9C8E5" w14:textId="5EC76421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</w:tcPr>
          <w:p w14:paraId="6CFD00A9" w14:textId="51A59248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</w:tcPr>
          <w:p w14:paraId="410F3CD2" w14:textId="3A4F3E01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</w:tcPr>
          <w:p w14:paraId="009D0DA6" w14:textId="22F946C9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</w:tcPr>
          <w:p w14:paraId="2421461D" w14:textId="30E3C30F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0" w:type="dxa"/>
          </w:tcPr>
          <w:p w14:paraId="2B8B91D7" w14:textId="6CE1621E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</w:tcPr>
          <w:p w14:paraId="2466B924" w14:textId="7D00DA66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</w:tcPr>
          <w:p w14:paraId="13D9559D" w14:textId="59F190FE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</w:tcPr>
          <w:p w14:paraId="13B6145C" w14:textId="07F81C46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</w:tcPr>
          <w:p w14:paraId="4B37BE9D" w14:textId="26A99DFF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34985D2C" w14:textId="64D23298" w:rsidR="00527D19" w:rsidRPr="00791785" w:rsidRDefault="00D977AE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27D19" w:rsidRPr="00ED32C9" w14:paraId="68D486E1" w14:textId="77777777" w:rsidTr="0078115A">
        <w:tc>
          <w:tcPr>
            <w:tcW w:w="1913" w:type="dxa"/>
            <w:shd w:val="clear" w:color="auto" w:fill="E7E6E6" w:themeFill="background2"/>
          </w:tcPr>
          <w:p w14:paraId="7DF0B1F8" w14:textId="1364821E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tion Type</w:t>
            </w:r>
          </w:p>
        </w:tc>
        <w:tc>
          <w:tcPr>
            <w:tcW w:w="1170" w:type="dxa"/>
            <w:shd w:val="clear" w:color="auto" w:fill="E7E6E6" w:themeFill="background2"/>
          </w:tcPr>
          <w:p w14:paraId="15E876C6" w14:textId="0E933DA6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12215131" w14:textId="1815F60F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23346E50" w14:textId="5DBE439A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2D78BEAB" w14:textId="63452477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E7E6E6" w:themeFill="background2"/>
          </w:tcPr>
          <w:p w14:paraId="0C37642A" w14:textId="187ECE4F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440A6205" w14:textId="57743455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5D5F2D96" w14:textId="271A5DF4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2764B02E" w14:textId="33AF3581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5CC7A2A3" w14:textId="73E865A2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30" w:type="dxa"/>
            <w:shd w:val="clear" w:color="auto" w:fill="E7E6E6" w:themeFill="background2"/>
          </w:tcPr>
          <w:p w14:paraId="71B71D74" w14:textId="32437DDF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E7E6E6" w:themeFill="background2"/>
          </w:tcPr>
          <w:p w14:paraId="18F1EDF8" w14:textId="1A033E93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E7E6E6" w:themeFill="background2"/>
          </w:tcPr>
          <w:p w14:paraId="1442FC44" w14:textId="7EB5315B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27D19" w:rsidRPr="00ED32C9" w14:paraId="5D284B74" w14:textId="77777777" w:rsidTr="0078115A">
        <w:trPr>
          <w:trHeight w:val="395"/>
        </w:trPr>
        <w:tc>
          <w:tcPr>
            <w:tcW w:w="1913" w:type="dxa"/>
            <w:shd w:val="clear" w:color="auto" w:fill="E7E6E6" w:themeFill="background2"/>
          </w:tcPr>
          <w:p w14:paraId="3C475F33" w14:textId="6FE56E9A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7E6E6" w:themeFill="background2"/>
          </w:tcPr>
          <w:p w14:paraId="191BEBDD" w14:textId="41B0BFDA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  <w:shd w:val="clear" w:color="auto" w:fill="E7E6E6" w:themeFill="background2"/>
          </w:tcPr>
          <w:p w14:paraId="5F3449EF" w14:textId="2A132511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E7E6E6" w:themeFill="background2"/>
          </w:tcPr>
          <w:p w14:paraId="74054F0E" w14:textId="2A7163E6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E7E6E6" w:themeFill="background2"/>
          </w:tcPr>
          <w:p w14:paraId="0AB6C83F" w14:textId="54BA9E8C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E7E6E6" w:themeFill="background2"/>
          </w:tcPr>
          <w:p w14:paraId="212CCB9E" w14:textId="7D353FA8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shd w:val="clear" w:color="auto" w:fill="E7E6E6" w:themeFill="background2"/>
          </w:tcPr>
          <w:p w14:paraId="4E8C1EC0" w14:textId="2D1F9618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E7E6E6" w:themeFill="background2"/>
          </w:tcPr>
          <w:p w14:paraId="708487FC" w14:textId="025AF5B2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shd w:val="clear" w:color="auto" w:fill="E7E6E6" w:themeFill="background2"/>
          </w:tcPr>
          <w:p w14:paraId="2761BF64" w14:textId="52A78AE8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shd w:val="clear" w:color="auto" w:fill="E7E6E6" w:themeFill="background2"/>
          </w:tcPr>
          <w:p w14:paraId="6BF82815" w14:textId="4A0EE36E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E7E6E6" w:themeFill="background2"/>
          </w:tcPr>
          <w:p w14:paraId="2A2695C8" w14:textId="3DF9755A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E7E6E6" w:themeFill="background2"/>
          </w:tcPr>
          <w:p w14:paraId="254CDFB7" w14:textId="1F5EB6EC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E7E6E6" w:themeFill="background2"/>
          </w:tcPr>
          <w:p w14:paraId="112F42F4" w14:textId="0CCCDF17" w:rsidR="00527D19" w:rsidRPr="00791785" w:rsidRDefault="00D423B7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527D19" w:rsidRPr="00ED32C9" w14:paraId="559C0F0B" w14:textId="77777777" w:rsidTr="0078115A">
        <w:tc>
          <w:tcPr>
            <w:tcW w:w="1913" w:type="dxa"/>
          </w:tcPr>
          <w:p w14:paraId="6DE37F8C" w14:textId="4D09A21C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tion Density</w:t>
            </w:r>
          </w:p>
        </w:tc>
        <w:tc>
          <w:tcPr>
            <w:tcW w:w="1170" w:type="dxa"/>
          </w:tcPr>
          <w:p w14:paraId="4BA118F7" w14:textId="28EE5154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630" w:type="dxa"/>
          </w:tcPr>
          <w:p w14:paraId="7E47A65A" w14:textId="1E33BBE1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1DC5B6BF" w14:textId="765FAE9E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45006E2A" w14:textId="696D0517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3C8F249D" w14:textId="6153855F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5A7C6F54" w14:textId="31157C36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72C7D09D" w14:textId="46D6BC3B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769B14D6" w14:textId="42067A60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367B550C" w14:textId="6B817C4E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30" w:type="dxa"/>
          </w:tcPr>
          <w:p w14:paraId="347A7837" w14:textId="7060DC31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</w:tcPr>
          <w:p w14:paraId="59629B10" w14:textId="75301C02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</w:tcPr>
          <w:p w14:paraId="36E3A0C9" w14:textId="3D269791" w:rsidR="00527D19" w:rsidRPr="00791785" w:rsidRDefault="00116F78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27D19" w:rsidRPr="00ED32C9" w14:paraId="0601AA3A" w14:textId="77777777" w:rsidTr="0078115A">
        <w:tc>
          <w:tcPr>
            <w:tcW w:w="1913" w:type="dxa"/>
            <w:tcBorders>
              <w:bottom w:val="single" w:sz="4" w:space="0" w:color="auto"/>
            </w:tcBorders>
          </w:tcPr>
          <w:p w14:paraId="5EF9F289" w14:textId="77777777" w:rsidR="00527D19" w:rsidRDefault="00527D19" w:rsidP="00527D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DA4DEF" w14:textId="59B2BE1C" w:rsidR="00527D19" w:rsidRPr="00ED32C9" w:rsidRDefault="00527D19" w:rsidP="00527D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32C9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EC8D56" w14:textId="58B5B076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7F6E8F9" w14:textId="70D54682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6544BEE" w14:textId="41B91E14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AF1E180" w14:textId="22F444A0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649EAD" w14:textId="42897D6A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B282F02" w14:textId="326148EC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FA04999" w14:textId="40B68E8F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33465AD" w14:textId="544478D7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2D5153" w14:textId="19A40656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195AED3" w14:textId="7C2A1D0E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60AE0B" w14:textId="3AAF8A46" w:rsidR="00527D19" w:rsidRPr="00791785" w:rsidRDefault="00474369" w:rsidP="0052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</w:tbl>
    <w:p w14:paraId="7A575340" w14:textId="0699FEFC" w:rsidR="00B67B07" w:rsidRPr="00912FC9" w:rsidRDefault="00B67B07">
      <w:pPr>
        <w:rPr>
          <w:rFonts w:ascii="Times New Roman" w:hAnsi="Times New Roman" w:cs="Times New Roman"/>
        </w:rPr>
      </w:pPr>
    </w:p>
    <w:sectPr w:rsidR="00B67B07" w:rsidRPr="00912FC9" w:rsidSect="009C1ED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7047F" w14:textId="77777777" w:rsidR="00B05217" w:rsidRDefault="00B05217" w:rsidP="00834C67">
      <w:r>
        <w:separator/>
      </w:r>
    </w:p>
  </w:endnote>
  <w:endnote w:type="continuationSeparator" w:id="0">
    <w:p w14:paraId="42DD4464" w14:textId="77777777" w:rsidR="00B05217" w:rsidRDefault="00B05217" w:rsidP="00834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25451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3B5D83" w14:textId="24DF41C8" w:rsidR="00834C67" w:rsidRDefault="00834C67" w:rsidP="007C4F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F44657" w14:textId="77777777" w:rsidR="00834C67" w:rsidRDefault="00834C67" w:rsidP="00834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90109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99AB59" w14:textId="6B922C96" w:rsidR="00834C67" w:rsidRDefault="00834C67" w:rsidP="007C4F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1F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B255FD" w14:textId="77777777" w:rsidR="00834C67" w:rsidRDefault="00834C67" w:rsidP="00834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1AE96" w14:textId="77777777" w:rsidR="00B05217" w:rsidRDefault="00B05217" w:rsidP="00834C67">
      <w:r>
        <w:separator/>
      </w:r>
    </w:p>
  </w:footnote>
  <w:footnote w:type="continuationSeparator" w:id="0">
    <w:p w14:paraId="4973B9C0" w14:textId="77777777" w:rsidR="00B05217" w:rsidRDefault="00B05217" w:rsidP="00834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a5tzabtt02heeart50recfwxwxp2savzf&quot;&gt;Zeigler_Endnote_Nov2018&lt;record-ids&gt;&lt;item&gt;2171&lt;/item&gt;&lt;item&gt;2180&lt;/item&gt;&lt;/record-ids&gt;&lt;/item&gt;&lt;/Libraries&gt;"/>
  </w:docVars>
  <w:rsids>
    <w:rsidRoot w:val="00912FC9"/>
    <w:rsid w:val="00031F35"/>
    <w:rsid w:val="00031F9F"/>
    <w:rsid w:val="0003737A"/>
    <w:rsid w:val="00061BCF"/>
    <w:rsid w:val="0006776E"/>
    <w:rsid w:val="000F0D82"/>
    <w:rsid w:val="00116F78"/>
    <w:rsid w:val="00117BB7"/>
    <w:rsid w:val="00140D2A"/>
    <w:rsid w:val="00160188"/>
    <w:rsid w:val="00164023"/>
    <w:rsid w:val="001A3708"/>
    <w:rsid w:val="00206C4B"/>
    <w:rsid w:val="0022383C"/>
    <w:rsid w:val="00243842"/>
    <w:rsid w:val="002A3883"/>
    <w:rsid w:val="00302539"/>
    <w:rsid w:val="00363F5C"/>
    <w:rsid w:val="00421EFE"/>
    <w:rsid w:val="00474369"/>
    <w:rsid w:val="004776CE"/>
    <w:rsid w:val="004F39A0"/>
    <w:rsid w:val="00507F60"/>
    <w:rsid w:val="00526E14"/>
    <w:rsid w:val="00527D19"/>
    <w:rsid w:val="00542995"/>
    <w:rsid w:val="005436F0"/>
    <w:rsid w:val="00547D7A"/>
    <w:rsid w:val="00582549"/>
    <w:rsid w:val="00597BE8"/>
    <w:rsid w:val="006007F9"/>
    <w:rsid w:val="00644F88"/>
    <w:rsid w:val="006806A8"/>
    <w:rsid w:val="006B3690"/>
    <w:rsid w:val="006F585E"/>
    <w:rsid w:val="0076439B"/>
    <w:rsid w:val="0078115A"/>
    <w:rsid w:val="00791785"/>
    <w:rsid w:val="0082744D"/>
    <w:rsid w:val="008275C9"/>
    <w:rsid w:val="00834C67"/>
    <w:rsid w:val="0088565D"/>
    <w:rsid w:val="008E6C88"/>
    <w:rsid w:val="00912FC9"/>
    <w:rsid w:val="0093537F"/>
    <w:rsid w:val="009555D8"/>
    <w:rsid w:val="009906F1"/>
    <w:rsid w:val="009B2386"/>
    <w:rsid w:val="009B2D2E"/>
    <w:rsid w:val="009C1ED1"/>
    <w:rsid w:val="00A367B0"/>
    <w:rsid w:val="00A80DB4"/>
    <w:rsid w:val="00AC5D7A"/>
    <w:rsid w:val="00AD4AE5"/>
    <w:rsid w:val="00B05217"/>
    <w:rsid w:val="00B073E0"/>
    <w:rsid w:val="00B67B07"/>
    <w:rsid w:val="00BB3873"/>
    <w:rsid w:val="00BD17E8"/>
    <w:rsid w:val="00BF686D"/>
    <w:rsid w:val="00BF7845"/>
    <w:rsid w:val="00C213BB"/>
    <w:rsid w:val="00C4013E"/>
    <w:rsid w:val="00D0620C"/>
    <w:rsid w:val="00D423B7"/>
    <w:rsid w:val="00D60B96"/>
    <w:rsid w:val="00D86BEE"/>
    <w:rsid w:val="00D977AE"/>
    <w:rsid w:val="00DA0747"/>
    <w:rsid w:val="00DB59B7"/>
    <w:rsid w:val="00DC5480"/>
    <w:rsid w:val="00DE7B9B"/>
    <w:rsid w:val="00E149EC"/>
    <w:rsid w:val="00E6549B"/>
    <w:rsid w:val="00ED32C9"/>
    <w:rsid w:val="00EF0A78"/>
    <w:rsid w:val="00F7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AE5C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0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3737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37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3737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3737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373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37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537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34C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C67"/>
  </w:style>
  <w:style w:type="character" w:styleId="PageNumber">
    <w:name w:val="page number"/>
    <w:basedOn w:val="DefaultParagraphFont"/>
    <w:uiPriority w:val="99"/>
    <w:semiHidden/>
    <w:unhideWhenUsed/>
    <w:rsid w:val="00834C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0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3737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37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3737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3737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373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37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537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34C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C67"/>
  </w:style>
  <w:style w:type="character" w:styleId="PageNumber">
    <w:name w:val="page number"/>
    <w:basedOn w:val="DefaultParagraphFont"/>
    <w:uiPriority w:val="99"/>
    <w:semiHidden/>
    <w:unhideWhenUsed/>
    <w:rsid w:val="00834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gler, Sara L</dc:creator>
  <cp:keywords/>
  <dc:description/>
  <cp:lastModifiedBy>Sara Zeigler</cp:lastModifiedBy>
  <cp:revision>7</cp:revision>
  <dcterms:created xsi:type="dcterms:W3CDTF">2019-01-29T20:58:00Z</dcterms:created>
  <dcterms:modified xsi:type="dcterms:W3CDTF">2019-02-08T15:15:00Z</dcterms:modified>
</cp:coreProperties>
</file>